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68A22" w14:textId="2AF86DE8" w:rsidR="003D0068" w:rsidRPr="003D0068" w:rsidRDefault="003D0068" w:rsidP="003D0068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3D0068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1. Summary of the 2020 IACS consensus criteria for diagnosis of scabies</w:t>
      </w:r>
      <w:r w:rsidRPr="003D0068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[</w:t>
      </w:r>
      <w:r w:rsidRPr="003D0068">
        <w:rPr>
          <w:rFonts w:ascii="Times New Roman" w:eastAsiaTheme="minorEastAsia" w:hAnsi="Times New Roman" w:cs="Times New Roman"/>
          <w:b/>
          <w:bCs/>
          <w:sz w:val="24"/>
          <w:szCs w:val="24"/>
        </w:rPr>
        <w:t>12</w:t>
      </w:r>
      <w:r w:rsidRPr="003D0068">
        <w:rPr>
          <w:rFonts w:ascii="Times New Roman" w:eastAsiaTheme="minorEastAsia" w:hAnsi="Times New Roman" w:cs="Times New Roman"/>
          <w:b/>
          <w:bCs/>
          <w:sz w:val="24"/>
          <w:szCs w:val="24"/>
        </w:rPr>
        <w:t>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1508"/>
      </w:tblGrid>
      <w:tr w:rsidR="003D0068" w:rsidRPr="00C84271" w14:paraId="1486BE45" w14:textId="77777777" w:rsidTr="0046570A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7ACE395A" w14:textId="77777777" w:rsidR="003D0068" w:rsidRPr="00C84271" w:rsidRDefault="003D0068" w:rsidP="004657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 IACS criteria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47B2D53" w14:textId="77777777" w:rsidR="003D0068" w:rsidRPr="00C84271" w:rsidRDefault="003D0068" w:rsidP="0046570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 in survey</w:t>
            </w:r>
          </w:p>
        </w:tc>
      </w:tr>
      <w:tr w:rsidR="003D0068" w:rsidRPr="00C84271" w14:paraId="2945CC62" w14:textId="77777777" w:rsidTr="0046570A">
        <w:tc>
          <w:tcPr>
            <w:tcW w:w="7508" w:type="dxa"/>
            <w:tcBorders>
              <w:top w:val="single" w:sz="4" w:space="0" w:color="auto"/>
            </w:tcBorders>
          </w:tcPr>
          <w:p w14:paraId="103E0CE0" w14:textId="77777777" w:rsidR="003D0068" w:rsidRPr="00C84271" w:rsidRDefault="003D0068" w:rsidP="0046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 A: Confirmed scabies</w:t>
            </w:r>
          </w:p>
          <w:p w14:paraId="37809C81" w14:textId="77777777" w:rsidR="003D0068" w:rsidRPr="00C84271" w:rsidRDefault="003D0068" w:rsidP="0046570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 least one of: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C00E45E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068" w:rsidRPr="00C84271" w14:paraId="7C91CE53" w14:textId="77777777" w:rsidTr="0046570A">
        <w:tc>
          <w:tcPr>
            <w:tcW w:w="7508" w:type="dxa"/>
          </w:tcPr>
          <w:p w14:paraId="75BE8418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A1: Mites, eggs or faeces on light microscopy of skin samples</w:t>
            </w:r>
          </w:p>
        </w:tc>
        <w:tc>
          <w:tcPr>
            <w:tcW w:w="1508" w:type="dxa"/>
          </w:tcPr>
          <w:p w14:paraId="28DE8B46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0068" w:rsidRPr="00C84271" w14:paraId="2DB21D75" w14:textId="77777777" w:rsidTr="0046570A">
        <w:tc>
          <w:tcPr>
            <w:tcW w:w="7508" w:type="dxa"/>
            <w:tcBorders>
              <w:bottom w:val="nil"/>
            </w:tcBorders>
          </w:tcPr>
          <w:p w14:paraId="00A53473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A2: Mites, eggs or faeces visualized on individual using high-powered imaging device</w:t>
            </w:r>
          </w:p>
        </w:tc>
        <w:tc>
          <w:tcPr>
            <w:tcW w:w="1508" w:type="dxa"/>
            <w:tcBorders>
              <w:bottom w:val="nil"/>
            </w:tcBorders>
          </w:tcPr>
          <w:p w14:paraId="5CD9E1A3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0068" w:rsidRPr="00C84271" w14:paraId="137FBDE3" w14:textId="77777777" w:rsidTr="0046570A">
        <w:trPr>
          <w:trHeight w:val="339"/>
        </w:trPr>
        <w:tc>
          <w:tcPr>
            <w:tcW w:w="7508" w:type="dxa"/>
            <w:tcBorders>
              <w:top w:val="nil"/>
              <w:bottom w:val="single" w:sz="4" w:space="0" w:color="auto"/>
            </w:tcBorders>
          </w:tcPr>
          <w:p w14:paraId="2520DE62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A3: Mite visualized on individual using dermoscopy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79001703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0068" w:rsidRPr="00C84271" w14:paraId="42F3A91E" w14:textId="77777777" w:rsidTr="0046570A">
        <w:tc>
          <w:tcPr>
            <w:tcW w:w="7508" w:type="dxa"/>
            <w:tcBorders>
              <w:top w:val="single" w:sz="4" w:space="0" w:color="auto"/>
            </w:tcBorders>
          </w:tcPr>
          <w:p w14:paraId="26A4613E" w14:textId="77777777" w:rsidR="003D0068" w:rsidRPr="00C84271" w:rsidRDefault="003D0068" w:rsidP="0046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 B: Clinical scabies</w:t>
            </w:r>
          </w:p>
          <w:p w14:paraId="0B334EB5" w14:textId="77777777" w:rsidR="003D0068" w:rsidRPr="00C84271" w:rsidRDefault="003D0068" w:rsidP="0046570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 least one of: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4A5F3EA9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068" w:rsidRPr="00C84271" w14:paraId="562C5066" w14:textId="77777777" w:rsidTr="0046570A">
        <w:trPr>
          <w:trHeight w:val="223"/>
        </w:trPr>
        <w:tc>
          <w:tcPr>
            <w:tcW w:w="7508" w:type="dxa"/>
          </w:tcPr>
          <w:p w14:paraId="18ABC7EE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B1: Scabies burrows</w:t>
            </w:r>
          </w:p>
        </w:tc>
        <w:tc>
          <w:tcPr>
            <w:tcW w:w="1508" w:type="dxa"/>
          </w:tcPr>
          <w:p w14:paraId="1121BBBF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0068" w:rsidRPr="00C84271" w14:paraId="3D7AF454" w14:textId="77777777" w:rsidTr="0046570A">
        <w:tc>
          <w:tcPr>
            <w:tcW w:w="7508" w:type="dxa"/>
            <w:tcBorders>
              <w:bottom w:val="nil"/>
            </w:tcBorders>
          </w:tcPr>
          <w:p w14:paraId="7D1533DD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B2: Typical lesions affective male genitalia</w:t>
            </w:r>
          </w:p>
        </w:tc>
        <w:tc>
          <w:tcPr>
            <w:tcW w:w="1508" w:type="dxa"/>
            <w:tcBorders>
              <w:bottom w:val="nil"/>
            </w:tcBorders>
          </w:tcPr>
          <w:p w14:paraId="3173AB2F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0068" w:rsidRPr="00C84271" w14:paraId="287FF4FF" w14:textId="77777777" w:rsidTr="0046570A">
        <w:trPr>
          <w:trHeight w:val="315"/>
        </w:trPr>
        <w:tc>
          <w:tcPr>
            <w:tcW w:w="7508" w:type="dxa"/>
            <w:tcBorders>
              <w:top w:val="nil"/>
              <w:bottom w:val="single" w:sz="4" w:space="0" w:color="auto"/>
            </w:tcBorders>
          </w:tcPr>
          <w:p w14:paraId="30FC1495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B3: Typical lesions in a typical distrib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and two history features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51AE5857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0068" w:rsidRPr="00C84271" w14:paraId="4D803598" w14:textId="77777777" w:rsidTr="0046570A">
        <w:tc>
          <w:tcPr>
            <w:tcW w:w="7508" w:type="dxa"/>
            <w:tcBorders>
              <w:top w:val="single" w:sz="4" w:space="0" w:color="auto"/>
            </w:tcBorders>
          </w:tcPr>
          <w:p w14:paraId="4FE6A9FC" w14:textId="77777777" w:rsidR="003D0068" w:rsidRPr="00C84271" w:rsidRDefault="003D0068" w:rsidP="0046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 C: Suspected scabies</w:t>
            </w:r>
          </w:p>
          <w:p w14:paraId="5F141019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One of: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1FBA69F9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068" w:rsidRPr="00C84271" w14:paraId="1806B28A" w14:textId="77777777" w:rsidTr="0046570A">
        <w:tc>
          <w:tcPr>
            <w:tcW w:w="7508" w:type="dxa"/>
            <w:tcBorders>
              <w:bottom w:val="nil"/>
            </w:tcBorders>
          </w:tcPr>
          <w:p w14:paraId="4A94F4A4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C1: Typical lesions in a typical distribution and one history feature</w:t>
            </w:r>
          </w:p>
        </w:tc>
        <w:tc>
          <w:tcPr>
            <w:tcW w:w="1508" w:type="dxa"/>
            <w:tcBorders>
              <w:bottom w:val="nil"/>
            </w:tcBorders>
          </w:tcPr>
          <w:p w14:paraId="4F7A0B0C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0068" w:rsidRPr="00C84271" w14:paraId="577711B0" w14:textId="77777777" w:rsidTr="0046570A">
        <w:trPr>
          <w:trHeight w:val="353"/>
        </w:trPr>
        <w:tc>
          <w:tcPr>
            <w:tcW w:w="7508" w:type="dxa"/>
            <w:tcBorders>
              <w:top w:val="nil"/>
              <w:bottom w:val="single" w:sz="4" w:space="0" w:color="auto"/>
            </w:tcBorders>
          </w:tcPr>
          <w:p w14:paraId="53FC102E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C2: Atypical lesions or atypical distribution and two history features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08058975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0068" w:rsidRPr="00C84271" w14:paraId="547DF79A" w14:textId="77777777" w:rsidTr="0046570A">
        <w:tc>
          <w:tcPr>
            <w:tcW w:w="9016" w:type="dxa"/>
            <w:gridSpan w:val="2"/>
          </w:tcPr>
          <w:p w14:paraId="0DEE7205" w14:textId="77777777" w:rsidR="003D0068" w:rsidRPr="00C84271" w:rsidRDefault="003D0068" w:rsidP="00465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features</w:t>
            </w:r>
          </w:p>
          <w:p w14:paraId="0F98DE92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H1: Itch</w:t>
            </w:r>
          </w:p>
          <w:p w14:paraId="769F35B7" w14:textId="77777777" w:rsidR="003D0068" w:rsidRPr="00C84271" w:rsidRDefault="003D0068" w:rsidP="0046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H2: Positive contact history – at least one of:</w:t>
            </w:r>
          </w:p>
          <w:p w14:paraId="54DCB3E7" w14:textId="77777777" w:rsidR="003D0068" w:rsidRPr="00C84271" w:rsidRDefault="003D0068" w:rsidP="003D00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Any contact with an individual diagnosed with crusted scabies</w:t>
            </w:r>
          </w:p>
          <w:p w14:paraId="31EE79AA" w14:textId="77777777" w:rsidR="003D0068" w:rsidRPr="00C84271" w:rsidRDefault="003D0068" w:rsidP="003D00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Close contact* with an individual diagnosed with scabies</w:t>
            </w:r>
          </w:p>
          <w:p w14:paraId="24BE32F2" w14:textId="77777777" w:rsidR="003D0068" w:rsidRPr="00C84271" w:rsidRDefault="003D0068" w:rsidP="003D00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Close contact* with an individual with itch that is not accounted for by another condition</w:t>
            </w:r>
          </w:p>
          <w:p w14:paraId="2FB52CA1" w14:textId="77777777" w:rsidR="003D0068" w:rsidRPr="00C84271" w:rsidRDefault="003D0068" w:rsidP="003D00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4271">
              <w:rPr>
                <w:rFonts w:ascii="Times New Roman" w:hAnsi="Times New Roman" w:cs="Times New Roman"/>
                <w:sz w:val="20"/>
                <w:szCs w:val="20"/>
              </w:rPr>
              <w:t>Close contact* with an individual with typical scabies lesions in a typical distribution that are not accounted for by another condition</w:t>
            </w:r>
          </w:p>
        </w:tc>
      </w:tr>
    </w:tbl>
    <w:p w14:paraId="7F90A3FC" w14:textId="77777777" w:rsidR="003D0068" w:rsidRPr="00A255AC" w:rsidRDefault="003D0068" w:rsidP="003D006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A255AC">
        <w:rPr>
          <w:rFonts w:ascii="Times New Roman" w:hAnsi="Times New Roman" w:cs="Times New Roman"/>
          <w:i/>
          <w:iCs/>
          <w:sz w:val="20"/>
          <w:szCs w:val="20"/>
        </w:rPr>
        <w:t>*Close contacts are defined as any of: 1. Individuals that sleep in the same dwelling. 2. Individuals that share a bed (including sexual partners).3. Children in the same classroom or who play closely together. 4. Adults with known skin-to-skin contact</w:t>
      </w:r>
    </w:p>
    <w:p w14:paraId="474D3F81" w14:textId="77777777" w:rsidR="004A6482" w:rsidRDefault="004A6482"/>
    <w:sectPr w:rsidR="004A6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52193"/>
    <w:multiLevelType w:val="hybridMultilevel"/>
    <w:tmpl w:val="B2421BEA"/>
    <w:lvl w:ilvl="0" w:tplc="07D6FD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68"/>
    <w:rsid w:val="003D0068"/>
    <w:rsid w:val="004A6482"/>
    <w:rsid w:val="00C4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E80B4"/>
  <w15:chartTrackingRefBased/>
  <w15:docId w15:val="{3DB8C42C-AF4C-4BAB-9206-A4C8CE25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068"/>
    <w:pPr>
      <w:spacing w:line="252" w:lineRule="auto"/>
      <w:ind w:left="720"/>
      <w:contextualSpacing/>
      <w:jc w:val="both"/>
    </w:pPr>
    <w:rPr>
      <w:rFonts w:eastAsiaTheme="minorEastAsia" w:cs="Cordia New"/>
    </w:rPr>
  </w:style>
  <w:style w:type="table" w:styleId="TableGrid">
    <w:name w:val="Table Grid"/>
    <w:basedOn w:val="TableNormal"/>
    <w:uiPriority w:val="39"/>
    <w:rsid w:val="003D0068"/>
    <w:pPr>
      <w:spacing w:after="0" w:line="240" w:lineRule="auto"/>
      <w:jc w:val="both"/>
    </w:pPr>
    <w:rPr>
      <w:rFonts w:eastAsiaTheme="minorEastAsia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Ki Tsoi</dc:creator>
  <cp:keywords/>
  <dc:description/>
  <cp:lastModifiedBy>Shu Ki Tsoi</cp:lastModifiedBy>
  <cp:revision>1</cp:revision>
  <dcterms:created xsi:type="dcterms:W3CDTF">2021-08-17T07:21:00Z</dcterms:created>
  <dcterms:modified xsi:type="dcterms:W3CDTF">2021-08-17T07:22:00Z</dcterms:modified>
</cp:coreProperties>
</file>